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29237" w14:textId="77777777" w:rsidR="00B570E2" w:rsidRPr="00D376D0" w:rsidRDefault="00B570E2" w:rsidP="00B570E2">
      <w:pPr>
        <w:widowControl/>
        <w:rPr>
          <w:rFonts w:ascii="Times New Roman" w:hAnsi="Times New Roman" w:cs="Times New Roman"/>
        </w:rPr>
      </w:pPr>
      <w:r w:rsidRPr="00D376D0">
        <w:rPr>
          <w:rFonts w:ascii="Times New Roman" w:hAnsi="Times New Roman" w:cs="Times New Roman"/>
          <w:b/>
          <w:bCs/>
        </w:rPr>
        <w:t xml:space="preserve">Supplementary Table S1. </w:t>
      </w:r>
      <w:r w:rsidRPr="00D376D0">
        <w:rPr>
          <w:rFonts w:ascii="Times New Roman" w:hAnsi="Times New Roman" w:cs="Times New Roman"/>
        </w:rPr>
        <w:t>Operational definitions and ICD-9-CM/ICD-10 codes for gestational diabetes mellitus, baseline comorbidities, and maternal outcomes</w:t>
      </w:r>
    </w:p>
    <w:tbl>
      <w:tblPr>
        <w:tblW w:w="14002" w:type="dxa"/>
        <w:jc w:val="righ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2280"/>
        <w:gridCol w:w="3398"/>
        <w:gridCol w:w="6906"/>
      </w:tblGrid>
      <w:tr w:rsidR="00B570E2" w:rsidRPr="00D376D0" w14:paraId="4A4D0BEA" w14:textId="77777777" w:rsidTr="001A4E7A">
        <w:trPr>
          <w:trHeight w:val="480"/>
          <w:jc w:val="right"/>
        </w:trPr>
        <w:tc>
          <w:tcPr>
            <w:tcW w:w="1418" w:type="dxa"/>
            <w:tcBorders>
              <w:bottom w:val="single" w:sz="4" w:space="0" w:color="auto"/>
            </w:tcBorders>
          </w:tcPr>
          <w:p w14:paraId="0EF0263E" w14:textId="77777777" w:rsidR="00B570E2" w:rsidRPr="00D376D0" w:rsidRDefault="00B570E2" w:rsidP="0016794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7DF55" w14:textId="77777777" w:rsidR="00B570E2" w:rsidRPr="00D376D0" w:rsidRDefault="00B570E2" w:rsidP="0016794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Disease name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F8C4F" w14:textId="77777777" w:rsidR="00B570E2" w:rsidRPr="00D376D0" w:rsidRDefault="00B570E2" w:rsidP="0016794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ICD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2"/>
              </w:rPr>
              <w:t>-</w:t>
            </w:r>
            <w:r w:rsidRPr="00D376D0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9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2"/>
              </w:rPr>
              <w:t>-CM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670AA" w14:textId="77777777" w:rsidR="00B570E2" w:rsidRPr="00D376D0" w:rsidRDefault="00B570E2" w:rsidP="0016794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ICD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2"/>
              </w:rPr>
              <w:t>-</w:t>
            </w:r>
            <w:r w:rsidRPr="00D376D0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10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2"/>
              </w:rPr>
              <w:t>-CM</w:t>
            </w:r>
          </w:p>
        </w:tc>
      </w:tr>
      <w:tr w:rsidR="00B570E2" w:rsidRPr="00D376D0" w14:paraId="0FA9AA6D" w14:textId="77777777" w:rsidTr="001A4E7A">
        <w:trPr>
          <w:trHeight w:val="627"/>
          <w:jc w:val="right"/>
        </w:trPr>
        <w:tc>
          <w:tcPr>
            <w:tcW w:w="1418" w:type="dxa"/>
            <w:tcBorders>
              <w:top w:val="single" w:sz="4" w:space="0" w:color="auto"/>
            </w:tcBorders>
          </w:tcPr>
          <w:p w14:paraId="08CEE7E7" w14:textId="77777777" w:rsidR="00B570E2" w:rsidRPr="00D376D0" w:rsidRDefault="00B570E2" w:rsidP="0016794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A33EDF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Pregnancy</w:t>
            </w:r>
          </w:p>
        </w:tc>
        <w:tc>
          <w:tcPr>
            <w:tcW w:w="33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AF9C19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64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644, 645.1, 645.2, 646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648, 315.32, 65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677, 338.22</w:t>
            </w:r>
          </w:p>
        </w:tc>
        <w:tc>
          <w:tcPr>
            <w:tcW w:w="6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42F91" w14:textId="77777777" w:rsidR="00B570E2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O09.4, O09.5, O10-O16, O20-O29, O30-O48, O60-O77, O80-O82, O85-O92, O94-O9A, P61.0 </w:t>
            </w:r>
          </w:p>
          <w:p w14:paraId="64A1A843" w14:textId="77777777" w:rsidR="00B570E2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br/>
            </w: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EXCEPT: </w:t>
            </w:r>
          </w:p>
          <w:p w14:paraId="28C10355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O11.4, O11.5, O13.4, O13.5, O16.4, O16.5, O24.415, O24.425, O24.434, O24.435, O30.11-O30.19, O30.21-O30.29, O30.81-O30.89, O44.2-O44.5, O64.1-O64.3, O64.8, O65.0-O65.3, O65.8, O99.84</w:t>
            </w:r>
          </w:p>
        </w:tc>
      </w:tr>
      <w:tr w:rsidR="00B570E2" w:rsidRPr="00D376D0" w14:paraId="40C7D25B" w14:textId="77777777" w:rsidTr="00167943">
        <w:trPr>
          <w:trHeight w:val="235"/>
          <w:jc w:val="right"/>
        </w:trPr>
        <w:tc>
          <w:tcPr>
            <w:tcW w:w="1418" w:type="dxa"/>
          </w:tcPr>
          <w:p w14:paraId="7AFBC334" w14:textId="77777777" w:rsidR="00B570E2" w:rsidRDefault="00B570E2" w:rsidP="0016794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Grou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77C9728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GDM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71BF9758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648.81, 648.83, 648.84, V12.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E058D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O24.4, Z86.32</w:t>
            </w:r>
          </w:p>
        </w:tc>
      </w:tr>
      <w:tr w:rsidR="00B570E2" w:rsidRPr="00D376D0" w14:paraId="1FEB0182" w14:textId="77777777" w:rsidTr="00167943">
        <w:trPr>
          <w:trHeight w:val="1085"/>
          <w:jc w:val="right"/>
        </w:trPr>
        <w:tc>
          <w:tcPr>
            <w:tcW w:w="1418" w:type="dxa"/>
            <w:vMerge w:val="restart"/>
          </w:tcPr>
          <w:p w14:paraId="4CDDC89F" w14:textId="77777777" w:rsidR="00B570E2" w:rsidRPr="00D376D0" w:rsidRDefault="00B570E2" w:rsidP="0016794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xclud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65440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spellStart"/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Pregancy</w:t>
            </w:r>
            <w:proofErr w:type="spellEnd"/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with abortion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B08F2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632, 634, 637, 639, 640, 651.4, 651.5, 651.6, 651.3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302C2" w14:textId="77777777" w:rsidR="00B570E2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4CDE">
              <w:rPr>
                <w:rFonts w:ascii="Times New Roman" w:eastAsia="新細明體" w:hAnsi="Times New Roman" w:cs="Times New Roman"/>
                <w:kern w:val="0"/>
                <w:sz w:val="22"/>
              </w:rPr>
              <w:t>A34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, </w:t>
            </w:r>
            <w:r w:rsidRPr="00F74CDE">
              <w:rPr>
                <w:rFonts w:ascii="Times New Roman" w:eastAsia="新細明體" w:hAnsi="Times New Roman" w:cs="Times New Roman"/>
                <w:kern w:val="0"/>
                <w:sz w:val="22"/>
              </w:rPr>
              <w:t>O02.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, </w:t>
            </w:r>
            <w:r w:rsidRPr="00F74CDE">
              <w:rPr>
                <w:rFonts w:ascii="Times New Roman" w:eastAsia="新細明體" w:hAnsi="Times New Roman" w:cs="Times New Roman"/>
                <w:kern w:val="0"/>
                <w:sz w:val="22"/>
              </w:rPr>
              <w:t>O0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, </w:t>
            </w:r>
            <w:r w:rsidRPr="00F74CDE">
              <w:rPr>
                <w:rFonts w:ascii="Times New Roman" w:eastAsia="新細明體" w:hAnsi="Times New Roman" w:cs="Times New Roman"/>
                <w:kern w:val="0"/>
                <w:sz w:val="22"/>
              </w:rPr>
              <w:t>O04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, </w:t>
            </w:r>
            <w:r w:rsidRPr="00F74CDE">
              <w:rPr>
                <w:rFonts w:ascii="Times New Roman" w:eastAsia="新細明體" w:hAnsi="Times New Roman" w:cs="Times New Roman"/>
                <w:kern w:val="0"/>
                <w:sz w:val="22"/>
              </w:rPr>
              <w:t>O08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, </w:t>
            </w:r>
            <w:r w:rsidRPr="00F74CDE">
              <w:rPr>
                <w:rFonts w:ascii="Times New Roman" w:eastAsia="新細明體" w:hAnsi="Times New Roman" w:cs="Times New Roman"/>
                <w:kern w:val="0"/>
                <w:sz w:val="22"/>
              </w:rPr>
              <w:t>O20.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, </w:t>
            </w:r>
            <w:r w:rsidRPr="00F74CDE">
              <w:rPr>
                <w:rFonts w:ascii="Times New Roman" w:eastAsia="新細明體" w:hAnsi="Times New Roman" w:cs="Times New Roman"/>
                <w:kern w:val="0"/>
                <w:sz w:val="22"/>
              </w:rPr>
              <w:t>O31.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, </w:t>
            </w:r>
            <w:r w:rsidRPr="00F74CDE">
              <w:rPr>
                <w:rFonts w:ascii="Times New Roman" w:eastAsia="新細明體" w:hAnsi="Times New Roman" w:cs="Times New Roman"/>
                <w:kern w:val="0"/>
                <w:sz w:val="22"/>
              </w:rPr>
              <w:t>Z33.2</w:t>
            </w:r>
          </w:p>
          <w:p w14:paraId="149D93F6" w14:textId="77777777" w:rsidR="00B570E2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  <w:p w14:paraId="7C4202C7" w14:textId="77777777" w:rsidR="00B570E2" w:rsidRDefault="00B570E2" w:rsidP="00167943">
            <w:pPr>
              <w:widowControl/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EXCEPT:</w:t>
            </w:r>
            <w:r>
              <w:t xml:space="preserve"> </w:t>
            </w:r>
          </w:p>
          <w:p w14:paraId="0B719843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4CDE">
              <w:rPr>
                <w:rFonts w:ascii="Times New Roman" w:eastAsia="新細明體" w:hAnsi="Times New Roman" w:cs="Times New Roman"/>
                <w:kern w:val="0"/>
                <w:sz w:val="22"/>
              </w:rPr>
              <w:t>O04.8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F74CDE">
              <w:rPr>
                <w:rFonts w:ascii="Times New Roman" w:eastAsia="新細明體" w:hAnsi="Times New Roman" w:cs="Times New Roman"/>
                <w:kern w:val="0"/>
                <w:sz w:val="22"/>
              </w:rPr>
              <w:t>O04.88</w:t>
            </w:r>
          </w:p>
        </w:tc>
      </w:tr>
      <w:tr w:rsidR="00B570E2" w:rsidRPr="00D376D0" w14:paraId="39C5C8F9" w14:textId="77777777" w:rsidTr="00167943">
        <w:trPr>
          <w:trHeight w:val="349"/>
          <w:jc w:val="right"/>
        </w:trPr>
        <w:tc>
          <w:tcPr>
            <w:tcW w:w="1418" w:type="dxa"/>
            <w:vMerge/>
          </w:tcPr>
          <w:p w14:paraId="15A5906D" w14:textId="77777777" w:rsidR="00B570E2" w:rsidRDefault="00B570E2" w:rsidP="0016794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BA261EB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Spontaneous abortion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6F933050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634, 651.3, 651.4, 654.43, 654.5, 651.51, 651.53, 651.6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</w:tcPr>
          <w:p w14:paraId="7CB152E3" w14:textId="77777777" w:rsidR="00B570E2" w:rsidRPr="00F74CDE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F429B">
              <w:rPr>
                <w:rFonts w:ascii="Times New Roman" w:eastAsia="新細明體" w:hAnsi="Times New Roman" w:cs="Times New Roman"/>
                <w:kern w:val="0"/>
                <w:sz w:val="22"/>
              </w:rPr>
              <w:t>O0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, </w:t>
            </w:r>
            <w:r w:rsidRPr="00FF429B">
              <w:rPr>
                <w:rFonts w:ascii="Times New Roman" w:eastAsia="新細明體" w:hAnsi="Times New Roman" w:cs="Times New Roman"/>
                <w:kern w:val="0"/>
                <w:sz w:val="22"/>
              </w:rPr>
              <w:t>O06.38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, </w:t>
            </w:r>
            <w:r w:rsidRPr="00FF429B">
              <w:rPr>
                <w:rFonts w:ascii="Times New Roman" w:eastAsia="新細明體" w:hAnsi="Times New Roman" w:cs="Times New Roman"/>
                <w:kern w:val="0"/>
                <w:sz w:val="22"/>
              </w:rPr>
              <w:t>O31.1</w:t>
            </w:r>
          </w:p>
        </w:tc>
      </w:tr>
      <w:tr w:rsidR="00B570E2" w:rsidRPr="00D376D0" w14:paraId="654DAB92" w14:textId="77777777" w:rsidTr="00167943">
        <w:trPr>
          <w:trHeight w:val="129"/>
          <w:jc w:val="right"/>
        </w:trPr>
        <w:tc>
          <w:tcPr>
            <w:tcW w:w="1418" w:type="dxa"/>
            <w:vMerge w:val="restart"/>
          </w:tcPr>
          <w:p w14:paraId="73BBD1B2" w14:textId="77777777" w:rsidR="00B570E2" w:rsidRDefault="00B570E2" w:rsidP="00167943">
            <w:pPr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xcluded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/ </w:t>
            </w:r>
            <w:r w:rsidRPr="008B492A">
              <w:rPr>
                <w:rFonts w:ascii="Times New Roman" w:eastAsia="新細明體" w:hAnsi="Times New Roman" w:cs="Times New Roman"/>
                <w:kern w:val="0"/>
                <w:sz w:val="22"/>
              </w:rPr>
              <w:t>Extend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7688052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Ovarian cancer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4F0F7792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183, 198.6, V10.43, V76.46, V16.4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</w:tcPr>
          <w:p w14:paraId="1F6AF535" w14:textId="77777777" w:rsidR="00B570E2" w:rsidRPr="00F74CDE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C56, C79.6, Z85.43, Z12.73</w:t>
            </w:r>
          </w:p>
        </w:tc>
      </w:tr>
      <w:tr w:rsidR="00B570E2" w:rsidRPr="00D376D0" w14:paraId="497C83B8" w14:textId="77777777" w:rsidTr="00167943">
        <w:trPr>
          <w:trHeight w:val="303"/>
          <w:jc w:val="right"/>
        </w:trPr>
        <w:tc>
          <w:tcPr>
            <w:tcW w:w="1418" w:type="dxa"/>
            <w:vMerge/>
          </w:tcPr>
          <w:p w14:paraId="6FBBFE84" w14:textId="77777777" w:rsidR="00B570E2" w:rsidRDefault="00B570E2" w:rsidP="00167943">
            <w:pPr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A1FFF2C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endometrial cancer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588D0024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18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</w:tcPr>
          <w:p w14:paraId="344B5805" w14:textId="77777777" w:rsidR="00B570E2" w:rsidRPr="00F74CDE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C54.1</w:t>
            </w:r>
          </w:p>
        </w:tc>
      </w:tr>
      <w:tr w:rsidR="00B570E2" w:rsidRPr="00D376D0" w14:paraId="6E8990EF" w14:textId="77777777" w:rsidTr="00167943">
        <w:trPr>
          <w:trHeight w:val="51"/>
          <w:jc w:val="right"/>
        </w:trPr>
        <w:tc>
          <w:tcPr>
            <w:tcW w:w="1418" w:type="dxa"/>
            <w:vMerge/>
          </w:tcPr>
          <w:p w14:paraId="48D603C2" w14:textId="77777777" w:rsidR="00B570E2" w:rsidRDefault="00B570E2" w:rsidP="00167943">
            <w:pPr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55B021E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breast cancer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1F6D0E2B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233, 174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</w:tcPr>
          <w:p w14:paraId="35C55639" w14:textId="77777777" w:rsidR="00B570E2" w:rsidRPr="00F74CDE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D05.00, D05.01, D05.02, D05.10, D05.11, D05.12, D05.80, D05.81, D05.82, D05.90, D05.91, D05.92, C50.011, C50.012, C50.019, C50.111, C50.112, C50.119, C50.211, C50.212, C50.219, C50.311, C50.312, C50.319, C50.411, C50.412, C50.419, C50.511, C50.512, C50.519, C50.611, C50.612, C50.619, C50.811, C50.812, C50.819, C50.911, C50.912, C50.919</w:t>
            </w:r>
          </w:p>
        </w:tc>
      </w:tr>
      <w:tr w:rsidR="00B570E2" w:rsidRPr="00D376D0" w14:paraId="5ABB25CD" w14:textId="77777777" w:rsidTr="00167943">
        <w:trPr>
          <w:trHeight w:val="51"/>
          <w:jc w:val="right"/>
        </w:trPr>
        <w:tc>
          <w:tcPr>
            <w:tcW w:w="1418" w:type="dxa"/>
            <w:vMerge/>
          </w:tcPr>
          <w:p w14:paraId="2E8A24ED" w14:textId="77777777" w:rsidR="00B570E2" w:rsidRDefault="00B570E2" w:rsidP="00167943">
            <w:pPr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4B75492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Glaucoma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0834088F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366.31, 365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</w:tcPr>
          <w:p w14:paraId="4F390D2C" w14:textId="77777777" w:rsidR="00B570E2" w:rsidRPr="00F74CDE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H26.23, H40</w:t>
            </w:r>
          </w:p>
        </w:tc>
      </w:tr>
      <w:tr w:rsidR="00B570E2" w:rsidRPr="00D376D0" w14:paraId="0BBEEB7D" w14:textId="77777777" w:rsidTr="00167943">
        <w:trPr>
          <w:trHeight w:val="51"/>
          <w:jc w:val="right"/>
        </w:trPr>
        <w:tc>
          <w:tcPr>
            <w:tcW w:w="1418" w:type="dxa"/>
            <w:vMerge/>
          </w:tcPr>
          <w:p w14:paraId="58A61AFD" w14:textId="77777777" w:rsidR="00B570E2" w:rsidRDefault="00B570E2" w:rsidP="00167943">
            <w:pPr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7663CDD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Diabetic retinopathy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2839EC23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250.5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</w:tcPr>
          <w:p w14:paraId="5124CC50" w14:textId="77777777" w:rsidR="00B570E2" w:rsidRPr="00F74CDE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E08.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-E08.35</w:t>
            </w: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, E09.3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E09.35, E11.3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E11.35</w:t>
            </w:r>
          </w:p>
        </w:tc>
      </w:tr>
      <w:tr w:rsidR="00B570E2" w:rsidRPr="00D376D0" w14:paraId="37FA9920" w14:textId="77777777" w:rsidTr="00167943">
        <w:trPr>
          <w:trHeight w:val="219"/>
          <w:jc w:val="right"/>
        </w:trPr>
        <w:tc>
          <w:tcPr>
            <w:tcW w:w="1418" w:type="dxa"/>
            <w:vMerge/>
          </w:tcPr>
          <w:p w14:paraId="365CC665" w14:textId="77777777" w:rsidR="00B570E2" w:rsidRDefault="00B570E2" w:rsidP="00167943">
            <w:pPr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033DC12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Retinal detachment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008E6E0B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36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</w:tcPr>
          <w:p w14:paraId="732044C1" w14:textId="77777777" w:rsidR="00B570E2" w:rsidRPr="00F74CDE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H33</w:t>
            </w:r>
          </w:p>
        </w:tc>
      </w:tr>
      <w:tr w:rsidR="00B570E2" w:rsidRPr="00D376D0" w14:paraId="23352B2C" w14:textId="77777777" w:rsidTr="00167943">
        <w:trPr>
          <w:trHeight w:val="219"/>
          <w:jc w:val="right"/>
        </w:trPr>
        <w:tc>
          <w:tcPr>
            <w:tcW w:w="1418" w:type="dxa"/>
            <w:vMerge/>
          </w:tcPr>
          <w:p w14:paraId="23D12D21" w14:textId="77777777" w:rsidR="00B570E2" w:rsidRDefault="00B570E2" w:rsidP="00167943">
            <w:pPr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ABD0FED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Non-fatal MI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3218AEC5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410, 41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</w:tcPr>
          <w:p w14:paraId="77F593D4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I21.09, I22.0, I21.01, I21.02, I21.19, I22.1, I21.11, I21.29, I22.8, I21.4, I22.2, I21.21, I21.3, I22.9, I24.1</w:t>
            </w:r>
          </w:p>
        </w:tc>
      </w:tr>
      <w:tr w:rsidR="00B570E2" w:rsidRPr="00D376D0" w14:paraId="59283387" w14:textId="77777777" w:rsidTr="00167943">
        <w:trPr>
          <w:trHeight w:val="219"/>
          <w:jc w:val="right"/>
        </w:trPr>
        <w:tc>
          <w:tcPr>
            <w:tcW w:w="1418" w:type="dxa"/>
            <w:vMerge/>
          </w:tcPr>
          <w:p w14:paraId="49C5F3E7" w14:textId="77777777" w:rsidR="00B570E2" w:rsidRDefault="00B570E2" w:rsidP="00167943">
            <w:pPr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A2AB23E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AMI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6304DFBE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410, 429.79, 429.71, 429.5, 429.6, 411.81, 41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</w:tcPr>
          <w:p w14:paraId="4D087974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I21, I22, I23, I24.0, I25.2</w:t>
            </w:r>
          </w:p>
        </w:tc>
      </w:tr>
      <w:tr w:rsidR="00B570E2" w:rsidRPr="00D376D0" w14:paraId="7CFEEE15" w14:textId="77777777" w:rsidTr="00167943">
        <w:trPr>
          <w:trHeight w:val="219"/>
          <w:jc w:val="right"/>
        </w:trPr>
        <w:tc>
          <w:tcPr>
            <w:tcW w:w="1418" w:type="dxa"/>
            <w:vMerge/>
          </w:tcPr>
          <w:p w14:paraId="764D9A75" w14:textId="77777777" w:rsidR="00B570E2" w:rsidRDefault="00B570E2" w:rsidP="00167943">
            <w:pPr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A2B613C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Admission unstable </w:t>
            </w:r>
            <w:proofErr w:type="spellStart"/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angia</w:t>
            </w:r>
            <w:proofErr w:type="spellEnd"/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0D3DEF7A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413, 429.79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</w:tcPr>
          <w:p w14:paraId="1C18C309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I20.8, I20.1, I20.9, I23.7</w:t>
            </w:r>
          </w:p>
        </w:tc>
      </w:tr>
      <w:tr w:rsidR="00B570E2" w:rsidRPr="00D376D0" w14:paraId="168721EC" w14:textId="77777777" w:rsidTr="00167943">
        <w:trPr>
          <w:trHeight w:val="219"/>
          <w:jc w:val="right"/>
        </w:trPr>
        <w:tc>
          <w:tcPr>
            <w:tcW w:w="1418" w:type="dxa"/>
            <w:vMerge/>
          </w:tcPr>
          <w:p w14:paraId="5B009636" w14:textId="77777777" w:rsidR="00B570E2" w:rsidRDefault="00B570E2" w:rsidP="00167943">
            <w:pPr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08F75C0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Coronary artery disease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5AA52250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410, 401.11, 411, 412, 413, 414, 428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</w:tcPr>
          <w:p w14:paraId="0C222F8E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I21.09, I22.0, I21.01, I21.02, I21.19, I22.1, I21.11, I21.29, I22.8, I21.4, I22.2, I21.21, I21.3, I22.9, I24.1, I20.0, I24.0, I24.8, I24.9, I25.2, I20.8, I20.1, I20.9, I25.1, I25.750, I25.751, I25.758, I25.759, I25.760, I25.764, I25.768, I25.769, I25.811, I25.812, I25.710, I25.711, I25.718, I25.719, I25.730, I25.731, I25.738, I25.739, I25.720, I25.721, I25.728, I25.729, I25.700, I25.701, I25.708, I25.709, I25.790, I25.791, I25.798, I25.799, I25.810, I25.3, I25.41, I25.42, I25.5, I25.6, I25.89, I25.9, I50.20, I50.21, I50.22, I50.23, I50.30, I50.31, I50.32, I50.33, I50.40, I50.41, I50.42, I50.43, I50.9, I50.1</w:t>
            </w:r>
          </w:p>
        </w:tc>
      </w:tr>
      <w:tr w:rsidR="00B570E2" w:rsidRPr="00D376D0" w14:paraId="7772FC05" w14:textId="77777777" w:rsidTr="00167943">
        <w:trPr>
          <w:trHeight w:val="219"/>
          <w:jc w:val="right"/>
        </w:trPr>
        <w:tc>
          <w:tcPr>
            <w:tcW w:w="1418" w:type="dxa"/>
            <w:vMerge/>
          </w:tcPr>
          <w:p w14:paraId="592D0B36" w14:textId="77777777" w:rsidR="00B570E2" w:rsidRDefault="00B570E2" w:rsidP="00167943">
            <w:pPr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0140477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Chronic heart failure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0AFC07A6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428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</w:tcPr>
          <w:p w14:paraId="01BE2A8C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I50.20, I50.21, I50.22, I50.23, I50.30, I50.31, I50.32, I50.33, I50.40, I50.41, I50.42, I50.43, I50.9, I50.1</w:t>
            </w:r>
          </w:p>
        </w:tc>
      </w:tr>
      <w:tr w:rsidR="00B570E2" w:rsidRPr="00D376D0" w14:paraId="21D8E07B" w14:textId="77777777" w:rsidTr="00167943">
        <w:trPr>
          <w:trHeight w:val="219"/>
          <w:jc w:val="right"/>
        </w:trPr>
        <w:tc>
          <w:tcPr>
            <w:tcW w:w="1418" w:type="dxa"/>
            <w:vMerge/>
          </w:tcPr>
          <w:p w14:paraId="113B50BF" w14:textId="77777777" w:rsidR="00B570E2" w:rsidRDefault="00B570E2" w:rsidP="00167943">
            <w:pPr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B955C6C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CKD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1C075515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585, 593.9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</w:tcPr>
          <w:p w14:paraId="6057C2CB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N18.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N18.6, N18.9</w:t>
            </w:r>
          </w:p>
        </w:tc>
      </w:tr>
      <w:tr w:rsidR="00B570E2" w:rsidRPr="00D376D0" w14:paraId="2C0E836A" w14:textId="77777777" w:rsidTr="00167943">
        <w:trPr>
          <w:trHeight w:val="219"/>
          <w:jc w:val="right"/>
        </w:trPr>
        <w:tc>
          <w:tcPr>
            <w:tcW w:w="1418" w:type="dxa"/>
            <w:vMerge/>
          </w:tcPr>
          <w:p w14:paraId="18289665" w14:textId="77777777" w:rsidR="00B570E2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81E4DA5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Type 2 DM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6D95B28B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250, 251.8, 583.81, 366.41, 362.01, 362.02, 357.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</w:tcPr>
          <w:p w14:paraId="22EF6526" w14:textId="77777777" w:rsidR="00B570E2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8.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8.3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8.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8.64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8.8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9.0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9.3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9.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9.64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9.8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0.1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0.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0.3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0.36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0.39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0.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0.9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3.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3.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3.64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3.8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3.9</w:t>
            </w:r>
          </w:p>
          <w:p w14:paraId="550836F3" w14:textId="77777777" w:rsidR="00B570E2" w:rsidRPr="003E17C1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  <w:p w14:paraId="3730E171" w14:textId="77777777" w:rsidR="00B570E2" w:rsidRDefault="00B570E2" w:rsidP="00167943">
            <w:pPr>
              <w:widowControl/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EXCEPT:</w:t>
            </w:r>
            <w:r>
              <w:t xml:space="preserve"> </w:t>
            </w:r>
          </w:p>
          <w:p w14:paraId="69458BBB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8.37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8.35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8.35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9.35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9.35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09.4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0.4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0.43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3.1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3.34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3.34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, 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3.35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  <w:r w:rsidRPr="003E17C1">
              <w:rPr>
                <w:rFonts w:ascii="Times New Roman" w:eastAsia="新細明體" w:hAnsi="Times New Roman" w:cs="Times New Roman"/>
                <w:kern w:val="0"/>
                <w:sz w:val="22"/>
              </w:rPr>
              <w:t>E13.355</w:t>
            </w:r>
          </w:p>
        </w:tc>
      </w:tr>
      <w:tr w:rsidR="00B570E2" w:rsidRPr="00D376D0" w14:paraId="302CE78F" w14:textId="77777777" w:rsidTr="00167943">
        <w:trPr>
          <w:trHeight w:val="314"/>
          <w:jc w:val="right"/>
        </w:trPr>
        <w:tc>
          <w:tcPr>
            <w:tcW w:w="1418" w:type="dxa"/>
            <w:vMerge w:val="restart"/>
          </w:tcPr>
          <w:p w14:paraId="43D4445C" w14:textId="77777777" w:rsidR="00B570E2" w:rsidRPr="00D376D0" w:rsidRDefault="00B570E2" w:rsidP="00167943">
            <w:pPr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B492A">
              <w:rPr>
                <w:rFonts w:ascii="Times New Roman" w:eastAsia="新細明體" w:hAnsi="Times New Roman" w:cs="Times New Roman"/>
                <w:kern w:val="0"/>
                <w:sz w:val="22"/>
              </w:rPr>
              <w:t>Gynecological diseas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F68DF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Endometriosis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6F89F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617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CBBC9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N80</w:t>
            </w:r>
          </w:p>
        </w:tc>
      </w:tr>
      <w:tr w:rsidR="00B570E2" w:rsidRPr="00D376D0" w14:paraId="4323200D" w14:textId="77777777" w:rsidTr="00167943">
        <w:trPr>
          <w:trHeight w:val="314"/>
          <w:jc w:val="right"/>
        </w:trPr>
        <w:tc>
          <w:tcPr>
            <w:tcW w:w="1418" w:type="dxa"/>
            <w:vMerge/>
          </w:tcPr>
          <w:p w14:paraId="45BC351C" w14:textId="77777777" w:rsidR="00B570E2" w:rsidRPr="00D376D0" w:rsidRDefault="00B570E2" w:rsidP="00167943">
            <w:pPr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E5D0B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PID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46216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614.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614.9, 616.9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3BFD4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N73, N74</w:t>
            </w:r>
          </w:p>
        </w:tc>
      </w:tr>
      <w:tr w:rsidR="00B570E2" w:rsidRPr="00D376D0" w14:paraId="1E3882C9" w14:textId="77777777" w:rsidTr="00167943">
        <w:trPr>
          <w:trHeight w:val="314"/>
          <w:jc w:val="right"/>
        </w:trPr>
        <w:tc>
          <w:tcPr>
            <w:tcW w:w="1418" w:type="dxa"/>
            <w:vMerge/>
          </w:tcPr>
          <w:p w14:paraId="35916C43" w14:textId="77777777" w:rsidR="00B570E2" w:rsidRPr="00D376D0" w:rsidRDefault="00B570E2" w:rsidP="00167943">
            <w:pPr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32281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Polycystic ovary syndrome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F725F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256.4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3999A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E28.2</w:t>
            </w:r>
          </w:p>
        </w:tc>
      </w:tr>
      <w:tr w:rsidR="00B570E2" w:rsidRPr="00D376D0" w14:paraId="339D0EFA" w14:textId="77777777" w:rsidTr="00167943">
        <w:trPr>
          <w:trHeight w:val="314"/>
          <w:jc w:val="right"/>
        </w:trPr>
        <w:tc>
          <w:tcPr>
            <w:tcW w:w="1418" w:type="dxa"/>
            <w:vMerge/>
          </w:tcPr>
          <w:p w14:paraId="78FE2AB0" w14:textId="77777777" w:rsidR="00B570E2" w:rsidRPr="00D376D0" w:rsidRDefault="00B570E2" w:rsidP="00167943">
            <w:pPr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8A1B1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Uterine polyps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FD19A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621, 622.7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8D3AB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N84</w:t>
            </w:r>
          </w:p>
        </w:tc>
      </w:tr>
      <w:tr w:rsidR="00B570E2" w:rsidRPr="00D376D0" w14:paraId="075D6734" w14:textId="77777777" w:rsidTr="00167943">
        <w:trPr>
          <w:trHeight w:val="314"/>
          <w:jc w:val="right"/>
        </w:trPr>
        <w:tc>
          <w:tcPr>
            <w:tcW w:w="1418" w:type="dxa"/>
            <w:vMerge/>
          </w:tcPr>
          <w:p w14:paraId="2B546E14" w14:textId="77777777" w:rsidR="00B570E2" w:rsidRPr="00D376D0" w:rsidRDefault="00B570E2" w:rsidP="0016794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hideMark/>
          </w:tcPr>
          <w:p w14:paraId="610FC643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Uterine leiomyoma</w:t>
            </w:r>
          </w:p>
        </w:tc>
        <w:tc>
          <w:tcPr>
            <w:tcW w:w="3398" w:type="dxa"/>
            <w:tcBorders>
              <w:top w:val="nil"/>
              <w:left w:val="nil"/>
              <w:right w:val="nil"/>
            </w:tcBorders>
            <w:hideMark/>
          </w:tcPr>
          <w:p w14:paraId="3535DFBE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6906" w:type="dxa"/>
            <w:tcBorders>
              <w:top w:val="nil"/>
              <w:left w:val="nil"/>
              <w:right w:val="nil"/>
            </w:tcBorders>
            <w:hideMark/>
          </w:tcPr>
          <w:p w14:paraId="6ED548F9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D25.0, D25.1, D25.2, D25.9</w:t>
            </w:r>
          </w:p>
        </w:tc>
      </w:tr>
      <w:tr w:rsidR="00B570E2" w:rsidRPr="00D376D0" w14:paraId="678D8EFF" w14:textId="77777777" w:rsidTr="00167943">
        <w:trPr>
          <w:trHeight w:val="278"/>
          <w:jc w:val="right"/>
        </w:trPr>
        <w:tc>
          <w:tcPr>
            <w:tcW w:w="1418" w:type="dxa"/>
            <w:vMerge w:val="restart"/>
          </w:tcPr>
          <w:p w14:paraId="254CFB5A" w14:textId="77777777" w:rsidR="00B570E2" w:rsidRPr="00D376D0" w:rsidRDefault="00B570E2" w:rsidP="0016794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B492A">
              <w:rPr>
                <w:rFonts w:ascii="Times New Roman" w:eastAsia="新細明體" w:hAnsi="Times New Roman" w:cs="Times New Roman"/>
                <w:kern w:val="0"/>
                <w:sz w:val="22"/>
              </w:rPr>
              <w:t>Maternal gestation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36DC9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Preterm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77370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644, 658.1, 658.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46B19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O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2, O60</w:t>
            </w:r>
          </w:p>
        </w:tc>
      </w:tr>
      <w:tr w:rsidR="00B570E2" w:rsidRPr="00D376D0" w14:paraId="2F76A10B" w14:textId="77777777" w:rsidTr="00167943">
        <w:trPr>
          <w:trHeight w:val="314"/>
          <w:jc w:val="right"/>
        </w:trPr>
        <w:tc>
          <w:tcPr>
            <w:tcW w:w="1418" w:type="dxa"/>
            <w:vMerge/>
          </w:tcPr>
          <w:p w14:paraId="3CB3C2A6" w14:textId="77777777" w:rsidR="00B570E2" w:rsidRPr="00D376D0" w:rsidRDefault="00B570E2" w:rsidP="00167943">
            <w:pPr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F375D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Pre-eclampsia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BDB8E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642.2, 642.4, 642.5, 642.7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2983A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A53CE">
              <w:rPr>
                <w:rFonts w:ascii="Times New Roman" w:eastAsia="新細明體" w:hAnsi="Times New Roman" w:cs="Times New Roman"/>
                <w:kern w:val="0"/>
                <w:sz w:val="22"/>
              </w:rPr>
              <w:t>O11.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1A53CE">
              <w:rPr>
                <w:rFonts w:ascii="Times New Roman" w:eastAsia="新細明體" w:hAnsi="Times New Roman" w:cs="Times New Roman"/>
                <w:kern w:val="0"/>
                <w:sz w:val="22"/>
              </w:rPr>
              <w:t>O11.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, </w:t>
            </w:r>
            <w:r w:rsidRPr="001A53CE">
              <w:rPr>
                <w:rFonts w:ascii="Times New Roman" w:eastAsia="新細明體" w:hAnsi="Times New Roman" w:cs="Times New Roman"/>
                <w:kern w:val="0"/>
                <w:sz w:val="22"/>
              </w:rPr>
              <w:t>O11.9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, </w:t>
            </w:r>
            <w:r w:rsidRPr="001A53CE">
              <w:rPr>
                <w:rFonts w:ascii="Times New Roman" w:eastAsia="新細明體" w:hAnsi="Times New Roman" w:cs="Times New Roman"/>
                <w:kern w:val="0"/>
                <w:sz w:val="22"/>
              </w:rPr>
              <w:t>O14.0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1A53CE">
              <w:rPr>
                <w:rFonts w:ascii="Times New Roman" w:eastAsia="新細明體" w:hAnsi="Times New Roman" w:cs="Times New Roman"/>
                <w:kern w:val="0"/>
                <w:sz w:val="22"/>
              </w:rPr>
              <w:t>O14.0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, </w:t>
            </w:r>
            <w:r w:rsidRPr="001A53CE">
              <w:rPr>
                <w:rFonts w:ascii="Times New Roman" w:eastAsia="新細明體" w:hAnsi="Times New Roman" w:cs="Times New Roman"/>
                <w:kern w:val="0"/>
                <w:sz w:val="22"/>
              </w:rPr>
              <w:t>O14.1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1A53CE">
              <w:rPr>
                <w:rFonts w:ascii="Times New Roman" w:eastAsia="新細明體" w:hAnsi="Times New Roman" w:cs="Times New Roman"/>
                <w:kern w:val="0"/>
                <w:sz w:val="22"/>
              </w:rPr>
              <w:t>O14.1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, </w:t>
            </w:r>
            <w:r w:rsidRPr="001A53CE">
              <w:rPr>
                <w:rFonts w:ascii="Times New Roman" w:eastAsia="新細明體" w:hAnsi="Times New Roman" w:cs="Times New Roman"/>
                <w:kern w:val="0"/>
                <w:sz w:val="22"/>
              </w:rPr>
              <w:t>O14.2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1A53CE">
              <w:rPr>
                <w:rFonts w:ascii="Times New Roman" w:eastAsia="新細明體" w:hAnsi="Times New Roman" w:cs="Times New Roman"/>
                <w:kern w:val="0"/>
                <w:sz w:val="22"/>
              </w:rPr>
              <w:t>O14.2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, </w:t>
            </w:r>
            <w:r w:rsidRPr="001A53CE">
              <w:rPr>
                <w:rFonts w:ascii="Times New Roman" w:eastAsia="新細明體" w:hAnsi="Times New Roman" w:cs="Times New Roman"/>
                <w:kern w:val="0"/>
                <w:sz w:val="22"/>
              </w:rPr>
              <w:t>O14.9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1A53CE">
              <w:rPr>
                <w:rFonts w:ascii="Times New Roman" w:eastAsia="新細明體" w:hAnsi="Times New Roman" w:cs="Times New Roman"/>
                <w:kern w:val="0"/>
                <w:sz w:val="22"/>
              </w:rPr>
              <w:t>O14.9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, </w:t>
            </w:r>
            <w:r w:rsidRPr="001A53CE">
              <w:rPr>
                <w:rFonts w:ascii="Times New Roman" w:eastAsia="新細明體" w:hAnsi="Times New Roman" w:cs="Times New Roman"/>
                <w:kern w:val="0"/>
                <w:sz w:val="22"/>
              </w:rPr>
              <w:t>O15.2</w:t>
            </w:r>
          </w:p>
        </w:tc>
      </w:tr>
      <w:tr w:rsidR="00B570E2" w:rsidRPr="00D376D0" w14:paraId="4287CAE4" w14:textId="77777777" w:rsidTr="00167943">
        <w:trPr>
          <w:trHeight w:val="314"/>
          <w:jc w:val="right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50CF0C5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7DA43D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Gestational hypertension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127693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642.3, 642.9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5BCB02" w14:textId="77777777" w:rsidR="00B570E2" w:rsidRPr="00D376D0" w:rsidRDefault="00B570E2" w:rsidP="0016794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376D0">
              <w:rPr>
                <w:rFonts w:ascii="Times New Roman" w:eastAsia="新細明體" w:hAnsi="Times New Roman" w:cs="Times New Roman"/>
                <w:kern w:val="0"/>
                <w:sz w:val="22"/>
              </w:rPr>
              <w:t>O13.9, O13.1, O13.2, O13.3, O16.1, O16.2, O16.3, O16.9</w:t>
            </w:r>
          </w:p>
        </w:tc>
      </w:tr>
    </w:tbl>
    <w:p w14:paraId="6E7F6B63" w14:textId="77777777" w:rsidR="00B570E2" w:rsidRPr="003E17C1" w:rsidRDefault="00B570E2" w:rsidP="00B570E2">
      <w:pPr>
        <w:jc w:val="both"/>
        <w:rPr>
          <w:rFonts w:ascii="Times New Roman" w:hAnsi="Times New Roman" w:cs="Times New Roman"/>
          <w:bCs/>
          <w:noProof/>
          <w:kern w:val="0"/>
          <w:szCs w:val="24"/>
          <w:lang w:bidi="en-US"/>
        </w:rPr>
      </w:pPr>
    </w:p>
    <w:p w14:paraId="0D7096CE" w14:textId="77777777" w:rsidR="00A37768" w:rsidRDefault="00A37768"/>
    <w:sectPr w:rsidR="00A37768" w:rsidSect="00B570E2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0E2"/>
    <w:rsid w:val="001A4E7A"/>
    <w:rsid w:val="008A532D"/>
    <w:rsid w:val="00A37768"/>
    <w:rsid w:val="00B570E2"/>
    <w:rsid w:val="00CA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16EEC"/>
  <w15:chartTrackingRefBased/>
  <w15:docId w15:val="{AC95A3A9-6B85-479C-A43D-DBFCEF86B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0E2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570E2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70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70E2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70E2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70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70E2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70E2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70E2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70E2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570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570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570E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570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570E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570E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570E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570E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570E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570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B57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70E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B570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70E2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B570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70E2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570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7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B570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70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3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寬 吳</dc:creator>
  <cp:keywords/>
  <dc:description/>
  <cp:lastModifiedBy>重寬 吳</cp:lastModifiedBy>
  <cp:revision>2</cp:revision>
  <dcterms:created xsi:type="dcterms:W3CDTF">2026-03-18T16:23:00Z</dcterms:created>
  <dcterms:modified xsi:type="dcterms:W3CDTF">2026-03-18T16:25:00Z</dcterms:modified>
</cp:coreProperties>
</file>